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9185B" w14:textId="0B71C417" w:rsidR="006D141B" w:rsidRDefault="006D141B" w:rsidP="006D141B">
      <w:pPr>
        <w:rPr>
          <w:rFonts w:ascii="Times New Roman" w:hAnsi="Times New Roman" w:cs="Times New Roman"/>
          <w:b/>
          <w:bCs/>
        </w:rPr>
      </w:pPr>
      <w:r w:rsidRPr="0077168C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77168C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p-values for </w:t>
      </w:r>
      <w:r>
        <w:rPr>
          <w:rFonts w:ascii="Times New Roman" w:hAnsi="Times New Roman" w:cs="Times New Roman"/>
          <w:b/>
          <w:bCs/>
          <w:color w:val="000000"/>
        </w:rPr>
        <w:t>Fluorescence Intensity</w:t>
      </w:r>
      <w:r>
        <w:rPr>
          <w:rFonts w:ascii="Times New Roman" w:hAnsi="Times New Roman" w:cs="Times New Roman"/>
          <w:b/>
          <w:bCs/>
        </w:rPr>
        <w:t xml:space="preserve"> from Crosses in Figure 1</w:t>
      </w:r>
      <w:r>
        <w:rPr>
          <w:rFonts w:ascii="Times New Roman" w:hAnsi="Times New Roman" w:cs="Times New Roman"/>
          <w:b/>
          <w:bCs/>
        </w:rPr>
        <w:t>C</w:t>
      </w:r>
    </w:p>
    <w:p w14:paraId="0E43D2E3" w14:textId="77777777" w:rsidR="006D141B" w:rsidRDefault="006D141B" w:rsidP="006D141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2"/>
        <w:gridCol w:w="1958"/>
        <w:gridCol w:w="2407"/>
        <w:gridCol w:w="2493"/>
      </w:tblGrid>
      <w:tr w:rsidR="006D141B" w14:paraId="03115528" w14:textId="77777777" w:rsidTr="006D141B">
        <w:tc>
          <w:tcPr>
            <w:tcW w:w="0" w:type="auto"/>
          </w:tcPr>
          <w:p w14:paraId="71D2BA8C" w14:textId="77777777" w:rsidR="006D141B" w:rsidRDefault="006D141B" w:rsidP="006D14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C4B7875" w14:textId="0616F0BF" w:rsidR="006D141B" w:rsidRDefault="006D141B" w:rsidP="006D1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77168C">
              <w:rPr>
                <w:rFonts w:ascii="Times New Roman" w:hAnsi="Times New Roman" w:cs="Times New Roman"/>
                <w:color w:val="000000"/>
              </w:rPr>
              <w:t>] 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</w:p>
        </w:tc>
        <w:tc>
          <w:tcPr>
            <w:tcW w:w="0" w:type="auto"/>
            <w:vAlign w:val="center"/>
          </w:tcPr>
          <w:p w14:paraId="3658F40D" w14:textId="6A1DCA51" w:rsidR="006D141B" w:rsidRDefault="006D141B" w:rsidP="006D1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</w:tc>
        <w:tc>
          <w:tcPr>
            <w:tcW w:w="0" w:type="auto"/>
            <w:vAlign w:val="center"/>
          </w:tcPr>
          <w:p w14:paraId="0D975E82" w14:textId="2F1318D7" w:rsidR="006D141B" w:rsidRDefault="006D141B" w:rsidP="006D1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</w:rPr>
              <w:t xml:space="preserve"> 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</w:tc>
      </w:tr>
      <w:tr w:rsidR="006D141B" w14:paraId="25CA1D85" w14:textId="77777777" w:rsidTr="006D141B">
        <w:tc>
          <w:tcPr>
            <w:tcW w:w="0" w:type="auto"/>
          </w:tcPr>
          <w:p w14:paraId="4AFC8E49" w14:textId="37FB67D1" w:rsidR="006D141B" w:rsidRDefault="006D141B" w:rsidP="006D141B">
            <w:pPr>
              <w:rPr>
                <w:rFonts w:ascii="Times New Roman" w:hAnsi="Times New Roman" w:cs="Times New Roman"/>
                <w:b/>
                <w:bCs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</w:p>
        </w:tc>
        <w:tc>
          <w:tcPr>
            <w:tcW w:w="0" w:type="auto"/>
            <w:vAlign w:val="center"/>
          </w:tcPr>
          <w:p w14:paraId="55EB6D8C" w14:textId="77777777" w:rsidR="006D141B" w:rsidRPr="006D141B" w:rsidRDefault="006D141B" w:rsidP="006D1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3D67B56" w14:textId="4395CC98" w:rsidR="006D141B" w:rsidRPr="006D141B" w:rsidRDefault="006D141B" w:rsidP="006D1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141B">
              <w:rPr>
                <w:rFonts w:ascii="Times New Roman" w:hAnsi="Times New Roman" w:cs="Times New Roman"/>
              </w:rPr>
              <w:t>1.20E-02*</w:t>
            </w:r>
          </w:p>
        </w:tc>
        <w:tc>
          <w:tcPr>
            <w:tcW w:w="0" w:type="auto"/>
            <w:vAlign w:val="center"/>
          </w:tcPr>
          <w:p w14:paraId="1646662A" w14:textId="64D6BA35" w:rsidR="006D141B" w:rsidRPr="006D141B" w:rsidRDefault="006D141B" w:rsidP="006D1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141B">
              <w:rPr>
                <w:rFonts w:ascii="Times New Roman" w:hAnsi="Times New Roman" w:cs="Times New Roman"/>
              </w:rPr>
              <w:t>1.20E-05*</w:t>
            </w:r>
          </w:p>
        </w:tc>
      </w:tr>
      <w:tr w:rsidR="006D141B" w14:paraId="78065A17" w14:textId="77777777" w:rsidTr="006D141B">
        <w:tc>
          <w:tcPr>
            <w:tcW w:w="0" w:type="auto"/>
          </w:tcPr>
          <w:p w14:paraId="55DB3D00" w14:textId="210737F3" w:rsidR="006D141B" w:rsidRDefault="006D141B" w:rsidP="006D141B">
            <w:pPr>
              <w:rPr>
                <w:rFonts w:ascii="Times New Roman" w:hAnsi="Times New Roman" w:cs="Times New Roman"/>
                <w:b/>
                <w:bCs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</w:tc>
        <w:tc>
          <w:tcPr>
            <w:tcW w:w="0" w:type="auto"/>
            <w:vAlign w:val="center"/>
          </w:tcPr>
          <w:p w14:paraId="56BFFFFE" w14:textId="77777777" w:rsidR="006D141B" w:rsidRPr="006D141B" w:rsidRDefault="006D141B" w:rsidP="006D1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ECC88B2" w14:textId="77777777" w:rsidR="006D141B" w:rsidRPr="006D141B" w:rsidRDefault="006D141B" w:rsidP="006D1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7A4CAD7" w14:textId="1CB27F0A" w:rsidR="006D141B" w:rsidRPr="006D141B" w:rsidRDefault="006D141B" w:rsidP="006D1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141B">
              <w:rPr>
                <w:rFonts w:ascii="Times New Roman" w:hAnsi="Times New Roman" w:cs="Times New Roman"/>
              </w:rPr>
              <w:t>2.439E-02</w:t>
            </w:r>
          </w:p>
        </w:tc>
      </w:tr>
      <w:tr w:rsidR="006D141B" w14:paraId="6A732986" w14:textId="77777777" w:rsidTr="006D141B">
        <w:tc>
          <w:tcPr>
            <w:tcW w:w="0" w:type="auto"/>
          </w:tcPr>
          <w:p w14:paraId="26BB2935" w14:textId="0A0E6D7F" w:rsidR="006D141B" w:rsidRDefault="006D141B" w:rsidP="006D141B">
            <w:pPr>
              <w:rPr>
                <w:rFonts w:ascii="Times New Roman" w:hAnsi="Times New Roman" w:cs="Times New Roman"/>
                <w:b/>
                <w:bCs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</w:tc>
        <w:tc>
          <w:tcPr>
            <w:tcW w:w="0" w:type="auto"/>
            <w:vAlign w:val="center"/>
          </w:tcPr>
          <w:p w14:paraId="75288BAD" w14:textId="77777777" w:rsidR="006D141B" w:rsidRPr="006D141B" w:rsidRDefault="006D141B" w:rsidP="006D1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F83593F" w14:textId="77777777" w:rsidR="006D141B" w:rsidRPr="006D141B" w:rsidRDefault="006D141B" w:rsidP="006D1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D0380DB" w14:textId="77777777" w:rsidR="006D141B" w:rsidRPr="006D141B" w:rsidRDefault="006D141B" w:rsidP="006D1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4F4B192D" w14:textId="77777777" w:rsidR="006D141B" w:rsidRPr="0077168C" w:rsidRDefault="006D141B" w:rsidP="006D141B">
      <w:pPr>
        <w:rPr>
          <w:rFonts w:ascii="Times New Roman" w:hAnsi="Times New Roman" w:cs="Times New Roman"/>
        </w:rPr>
      </w:pPr>
      <w:r w:rsidRPr="0077168C">
        <w:rPr>
          <w:rFonts w:ascii="Times New Roman" w:hAnsi="Times New Roman" w:cs="Times New Roman"/>
        </w:rPr>
        <w:t>*</w:t>
      </w:r>
      <w:proofErr w:type="gramStart"/>
      <w:r w:rsidRPr="0077168C">
        <w:rPr>
          <w:rFonts w:ascii="Times New Roman" w:hAnsi="Times New Roman" w:cs="Times New Roman"/>
        </w:rPr>
        <w:t>indicates</w:t>
      </w:r>
      <w:proofErr w:type="gramEnd"/>
      <w:r w:rsidRPr="0077168C">
        <w:rPr>
          <w:rFonts w:ascii="Times New Roman" w:hAnsi="Times New Roman" w:cs="Times New Roman"/>
        </w:rPr>
        <w:t xml:space="preserve"> statistical significance</w:t>
      </w:r>
    </w:p>
    <w:p w14:paraId="508219C5" w14:textId="77777777" w:rsidR="00A65527" w:rsidRDefault="00A65527"/>
    <w:sectPr w:rsidR="00A65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41B"/>
    <w:rsid w:val="0005429E"/>
    <w:rsid w:val="00076B8F"/>
    <w:rsid w:val="00546B7A"/>
    <w:rsid w:val="006D141B"/>
    <w:rsid w:val="009A36DD"/>
    <w:rsid w:val="00A65527"/>
    <w:rsid w:val="00BB2134"/>
    <w:rsid w:val="00E3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F3EC8"/>
  <w15:chartTrackingRefBased/>
  <w15:docId w15:val="{C28B5498-8021-4F42-A7E4-B7725F6F6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41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4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Serio</dc:creator>
  <cp:keywords/>
  <dc:description/>
  <cp:lastModifiedBy>Tricia Serio</cp:lastModifiedBy>
  <cp:revision>1</cp:revision>
  <dcterms:created xsi:type="dcterms:W3CDTF">2024-07-02T01:28:00Z</dcterms:created>
  <dcterms:modified xsi:type="dcterms:W3CDTF">2024-07-02T02:02:00Z</dcterms:modified>
</cp:coreProperties>
</file>